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0DCA4" w14:textId="77777777" w:rsidR="00EA7726" w:rsidRPr="004E799F" w:rsidRDefault="00EA7726" w:rsidP="00DB7168">
      <w:pPr>
        <w:pStyle w:val="Caption"/>
        <w:keepNext/>
        <w:rPr>
          <w:color w:val="000000" w:themeColor="text1"/>
          <w:sz w:val="21"/>
          <w:szCs w:val="21"/>
        </w:rPr>
      </w:pPr>
    </w:p>
    <w:p w14:paraId="54111AFE" w14:textId="7ADF53BD" w:rsidR="00091A64" w:rsidRPr="00C6759E" w:rsidRDefault="00DB7168" w:rsidP="004E799F">
      <w:pPr>
        <w:pStyle w:val="Caption"/>
        <w:keepNext/>
        <w:jc w:val="center"/>
        <w:rPr>
          <w:color w:val="000000" w:themeColor="text1"/>
          <w:sz w:val="22"/>
          <w:szCs w:val="22"/>
        </w:rPr>
      </w:pPr>
      <w:r w:rsidRPr="00C6759E">
        <w:rPr>
          <w:color w:val="000000" w:themeColor="text1"/>
          <w:sz w:val="24"/>
          <w:szCs w:val="24"/>
        </w:rPr>
        <w:t xml:space="preserve">Supplementary Information </w:t>
      </w:r>
      <w:r w:rsidR="004E799F" w:rsidRPr="00C6759E">
        <w:rPr>
          <w:color w:val="000000" w:themeColor="text1"/>
          <w:sz w:val="24"/>
          <w:szCs w:val="24"/>
        </w:rPr>
        <w:t xml:space="preserve">2: </w:t>
      </w:r>
      <w:r w:rsidR="00360E11" w:rsidRPr="00C6759E">
        <w:rPr>
          <w:color w:val="000000" w:themeColor="text1"/>
          <w:sz w:val="24"/>
          <w:szCs w:val="24"/>
        </w:rPr>
        <w:t xml:space="preserve">Risk </w:t>
      </w:r>
      <w:r w:rsidR="004E799F" w:rsidRPr="00C6759E">
        <w:rPr>
          <w:color w:val="000000" w:themeColor="text1"/>
          <w:sz w:val="24"/>
          <w:szCs w:val="24"/>
        </w:rPr>
        <w:t>of Bias and Quality Assessment</w:t>
      </w:r>
    </w:p>
    <w:p w14:paraId="3D4AD593" w14:textId="08810765" w:rsidR="00DB7168" w:rsidRDefault="00DB7168" w:rsidP="00DB7168">
      <w:pPr>
        <w:rPr>
          <w:rFonts w:ascii="Arial" w:hAnsi="Arial" w:cs="Arial"/>
          <w:b/>
          <w:bCs/>
          <w:sz w:val="20"/>
          <w:szCs w:val="20"/>
        </w:rPr>
      </w:pPr>
    </w:p>
    <w:p w14:paraId="590567AF" w14:textId="790C3946" w:rsidR="00F429E0" w:rsidRPr="004E799F" w:rsidRDefault="00F429E0" w:rsidP="00DB7168">
      <w:pPr>
        <w:rPr>
          <w:rFonts w:ascii="Arial" w:hAnsi="Arial" w:cs="Arial"/>
          <w:b/>
          <w:bCs/>
          <w:i/>
          <w:iCs/>
          <w:sz w:val="21"/>
          <w:szCs w:val="21"/>
        </w:rPr>
      </w:pPr>
      <w:r w:rsidRPr="004E799F">
        <w:rPr>
          <w:rFonts w:ascii="Arial" w:hAnsi="Arial" w:cs="Arial"/>
          <w:b/>
          <w:bCs/>
          <w:i/>
          <w:iCs/>
          <w:sz w:val="21"/>
          <w:szCs w:val="21"/>
        </w:rPr>
        <w:t>Bias Domains</w:t>
      </w:r>
      <w:r w:rsidR="004E799F" w:rsidRPr="004E799F">
        <w:rPr>
          <w:rFonts w:ascii="Arial" w:hAnsi="Arial" w:cs="Arial"/>
          <w:b/>
          <w:bCs/>
          <w:i/>
          <w:iCs/>
          <w:sz w:val="21"/>
          <w:szCs w:val="21"/>
        </w:rPr>
        <w:t xml:space="preserve"> &amp; Scoring:</w:t>
      </w:r>
      <w:r w:rsidR="004E799F">
        <w:rPr>
          <w:rFonts w:ascii="Arial" w:hAnsi="Arial" w:cs="Arial"/>
          <w:b/>
          <w:bCs/>
          <w:i/>
          <w:iCs/>
          <w:sz w:val="21"/>
          <w:szCs w:val="21"/>
        </w:rPr>
        <w:br/>
      </w:r>
    </w:p>
    <w:p w14:paraId="76F1C8E3" w14:textId="501CA0D5" w:rsidR="00CD60A5" w:rsidRPr="00F429E0" w:rsidRDefault="00CD60A5" w:rsidP="00F429E0">
      <w:pPr>
        <w:pStyle w:val="ListParagraph"/>
        <w:numPr>
          <w:ilvl w:val="0"/>
          <w:numId w:val="1"/>
        </w:numPr>
        <w:ind w:left="284" w:hanging="284"/>
        <w:rPr>
          <w:rFonts w:ascii="Arial" w:hAnsi="Arial" w:cs="Arial"/>
          <w:b/>
          <w:bCs/>
          <w:sz w:val="20"/>
          <w:szCs w:val="20"/>
        </w:rPr>
      </w:pPr>
      <w:r w:rsidRPr="00F429E0">
        <w:rPr>
          <w:rFonts w:ascii="Arial" w:hAnsi="Arial" w:cs="Arial"/>
          <w:b/>
          <w:bCs/>
          <w:sz w:val="20"/>
          <w:szCs w:val="20"/>
        </w:rPr>
        <w:t>Description of patient population: degree of granularity with describing patient characteristics</w:t>
      </w:r>
      <w:r w:rsidR="003E0B86" w:rsidRPr="00F429E0">
        <w:rPr>
          <w:rFonts w:ascii="Arial" w:hAnsi="Arial" w:cs="Arial"/>
          <w:b/>
          <w:bCs/>
          <w:sz w:val="20"/>
          <w:szCs w:val="20"/>
        </w:rPr>
        <w:t>.</w:t>
      </w:r>
    </w:p>
    <w:p w14:paraId="32651019" w14:textId="6DF73361" w:rsidR="003E0B86" w:rsidRPr="00EA7726" w:rsidRDefault="003E0B86" w:rsidP="00F429E0">
      <w:pPr>
        <w:pStyle w:val="ListParagraph"/>
        <w:numPr>
          <w:ilvl w:val="1"/>
          <w:numId w:val="1"/>
        </w:numPr>
        <w:ind w:left="709" w:hanging="142"/>
        <w:rPr>
          <w:rFonts w:ascii="Arial" w:eastAsia="Times New Roman" w:hAnsi="Arial" w:cs="Arial"/>
          <w:sz w:val="20"/>
          <w:szCs w:val="20"/>
          <w:lang w:val="en-IE"/>
        </w:rPr>
      </w:pP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High risk of bias</w:t>
      </w:r>
      <w:r w:rsidR="004E799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 xml:space="preserve"> (scored 1)</w:t>
      </w: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: No description of included pathology (i.e. anterior skull base pathology).</w:t>
      </w:r>
    </w:p>
    <w:p w14:paraId="37D4C154" w14:textId="1BA70F74" w:rsidR="003E0B86" w:rsidRPr="00EA7726" w:rsidRDefault="003E0B86" w:rsidP="00F429E0">
      <w:pPr>
        <w:pStyle w:val="ListParagraph"/>
        <w:numPr>
          <w:ilvl w:val="1"/>
          <w:numId w:val="1"/>
        </w:numPr>
        <w:ind w:left="709" w:hanging="142"/>
        <w:rPr>
          <w:rFonts w:ascii="Arial" w:eastAsia="Times New Roman" w:hAnsi="Arial" w:cs="Arial"/>
          <w:sz w:val="20"/>
          <w:szCs w:val="20"/>
          <w:lang w:val="en-IE"/>
        </w:rPr>
      </w:pP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Low risk of bias</w:t>
      </w:r>
      <w:r w:rsidR="004E799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 xml:space="preserve"> (scored 0)</w:t>
      </w: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: Clear description of included pathology types (i.e. pituitary adenoma, chordoma, etc.).</w:t>
      </w:r>
    </w:p>
    <w:p w14:paraId="34B4AA6C" w14:textId="7552E776" w:rsidR="00CD60A5" w:rsidRPr="00F429E0" w:rsidRDefault="00CD60A5" w:rsidP="00F429E0">
      <w:pPr>
        <w:pStyle w:val="ListParagraph"/>
        <w:numPr>
          <w:ilvl w:val="0"/>
          <w:numId w:val="1"/>
        </w:numPr>
        <w:ind w:left="284" w:hanging="284"/>
        <w:rPr>
          <w:rFonts w:ascii="Arial" w:hAnsi="Arial" w:cs="Arial"/>
          <w:b/>
          <w:bCs/>
          <w:sz w:val="20"/>
          <w:szCs w:val="20"/>
        </w:rPr>
      </w:pPr>
      <w:r w:rsidRPr="00F429E0">
        <w:rPr>
          <w:rFonts w:ascii="Arial" w:hAnsi="Arial" w:cs="Arial"/>
          <w:b/>
          <w:bCs/>
          <w:sz w:val="20"/>
          <w:szCs w:val="20"/>
        </w:rPr>
        <w:t>Description of surgical route and technique: identifiability of treatment groups</w:t>
      </w:r>
      <w:r w:rsidR="003E0B86" w:rsidRPr="00F429E0">
        <w:rPr>
          <w:rFonts w:ascii="Arial" w:hAnsi="Arial" w:cs="Arial"/>
          <w:b/>
          <w:bCs/>
          <w:sz w:val="20"/>
          <w:szCs w:val="20"/>
        </w:rPr>
        <w:t>.</w:t>
      </w:r>
    </w:p>
    <w:p w14:paraId="56A0B104" w14:textId="0AB1D98B" w:rsidR="003E0B86" w:rsidRPr="00EA7726" w:rsidRDefault="003E0B86" w:rsidP="00F429E0">
      <w:pPr>
        <w:pStyle w:val="ListParagraph"/>
        <w:numPr>
          <w:ilvl w:val="1"/>
          <w:numId w:val="1"/>
        </w:numPr>
        <w:ind w:left="709" w:hanging="142"/>
        <w:rPr>
          <w:rFonts w:ascii="Arial" w:eastAsia="Times New Roman" w:hAnsi="Arial" w:cs="Arial"/>
          <w:sz w:val="20"/>
          <w:szCs w:val="20"/>
          <w:lang w:val="en-IE"/>
        </w:rPr>
      </w:pP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High risk of bias</w:t>
      </w:r>
      <w:r w:rsidR="004E799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 xml:space="preserve"> (scored 1)</w:t>
      </w: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: No description of which percentage of cases by surgical approach (EEA, TSA endoscopic, TSA microscopic) and first/revision surgery.</w:t>
      </w:r>
    </w:p>
    <w:p w14:paraId="7C54A73C" w14:textId="020F6191" w:rsidR="003E0B86" w:rsidRPr="00EA7726" w:rsidRDefault="003E0B86" w:rsidP="00F429E0">
      <w:pPr>
        <w:pStyle w:val="ListParagraph"/>
        <w:numPr>
          <w:ilvl w:val="1"/>
          <w:numId w:val="1"/>
        </w:numPr>
        <w:ind w:left="709" w:hanging="142"/>
        <w:rPr>
          <w:rFonts w:ascii="Arial" w:hAnsi="Arial" w:cs="Arial"/>
          <w:sz w:val="20"/>
          <w:szCs w:val="20"/>
        </w:rPr>
      </w:pP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Low risk of bias</w:t>
      </w:r>
      <w:r w:rsidR="004E799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 xml:space="preserve"> (scored 0)</w:t>
      </w: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: Clear description of percentage of cases by surgical approach (EEA, TSA endoscopic, TSA microscopic) and first/revision surgery.</w:t>
      </w:r>
    </w:p>
    <w:p w14:paraId="72919337" w14:textId="302D4690" w:rsidR="00CD60A5" w:rsidRPr="00F429E0" w:rsidRDefault="00CD60A5" w:rsidP="00F429E0">
      <w:pPr>
        <w:pStyle w:val="ListParagraph"/>
        <w:numPr>
          <w:ilvl w:val="0"/>
          <w:numId w:val="1"/>
        </w:numPr>
        <w:ind w:left="284" w:hanging="284"/>
        <w:rPr>
          <w:rFonts w:ascii="Arial" w:hAnsi="Arial" w:cs="Arial"/>
          <w:b/>
          <w:bCs/>
          <w:sz w:val="20"/>
          <w:szCs w:val="20"/>
        </w:rPr>
      </w:pPr>
      <w:r w:rsidRPr="00F429E0">
        <w:rPr>
          <w:rFonts w:ascii="Arial" w:hAnsi="Arial" w:cs="Arial"/>
          <w:b/>
          <w:bCs/>
          <w:sz w:val="20"/>
          <w:szCs w:val="20"/>
        </w:rPr>
        <w:t>Description of repair technique: clarity of description and identifiability of each treatment group</w:t>
      </w:r>
      <w:r w:rsidR="003E0B86" w:rsidRPr="00F429E0">
        <w:rPr>
          <w:rFonts w:ascii="Arial" w:hAnsi="Arial" w:cs="Arial"/>
          <w:b/>
          <w:bCs/>
          <w:sz w:val="20"/>
          <w:szCs w:val="20"/>
        </w:rPr>
        <w:t>.</w:t>
      </w:r>
    </w:p>
    <w:p w14:paraId="6955AC53" w14:textId="0C98733C" w:rsidR="003E0B86" w:rsidRPr="00EA7726" w:rsidRDefault="003E0B86" w:rsidP="00F429E0">
      <w:pPr>
        <w:pStyle w:val="ListParagraph"/>
        <w:numPr>
          <w:ilvl w:val="1"/>
          <w:numId w:val="1"/>
        </w:numPr>
        <w:ind w:left="709" w:hanging="142"/>
        <w:rPr>
          <w:rFonts w:ascii="Arial" w:eastAsia="Times New Roman" w:hAnsi="Arial" w:cs="Arial"/>
          <w:sz w:val="20"/>
          <w:szCs w:val="20"/>
          <w:lang w:val="en-IE"/>
        </w:rPr>
      </w:pP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High risk of bias</w:t>
      </w:r>
      <w:r w:rsidR="004E799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 xml:space="preserve"> (scored 1)</w:t>
      </w: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: No description in which percentage of cases the repair technique was used.</w:t>
      </w:r>
    </w:p>
    <w:p w14:paraId="13CAE23B" w14:textId="6984D541" w:rsidR="003E0B86" w:rsidRPr="00EA7726" w:rsidRDefault="003E0B86" w:rsidP="00F429E0">
      <w:pPr>
        <w:pStyle w:val="ListParagraph"/>
        <w:numPr>
          <w:ilvl w:val="1"/>
          <w:numId w:val="1"/>
        </w:numPr>
        <w:ind w:left="709" w:hanging="142"/>
        <w:rPr>
          <w:rFonts w:ascii="Arial" w:hAnsi="Arial" w:cs="Arial"/>
          <w:sz w:val="20"/>
          <w:szCs w:val="20"/>
        </w:rPr>
      </w:pP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Low risk of bias</w:t>
      </w:r>
      <w:r w:rsidR="004E799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 xml:space="preserve"> (scored 0)</w:t>
      </w: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: Description in which percentage/proportion of cases a repair technique was used (e.g. repair A was used for TSA only or repair B was used for Esposito Grade 3 cases).</w:t>
      </w:r>
    </w:p>
    <w:p w14:paraId="177FFC71" w14:textId="53F8DBC7" w:rsidR="003E0B86" w:rsidRPr="00F429E0" w:rsidRDefault="00CD60A5" w:rsidP="00F429E0">
      <w:pPr>
        <w:pStyle w:val="ListParagraph"/>
        <w:numPr>
          <w:ilvl w:val="0"/>
          <w:numId w:val="1"/>
        </w:numPr>
        <w:ind w:left="284" w:hanging="284"/>
        <w:rPr>
          <w:rFonts w:ascii="Arial" w:hAnsi="Arial" w:cs="Arial"/>
          <w:b/>
          <w:bCs/>
          <w:sz w:val="20"/>
          <w:szCs w:val="20"/>
        </w:rPr>
      </w:pPr>
      <w:r w:rsidRPr="00F429E0">
        <w:rPr>
          <w:rFonts w:ascii="Arial" w:hAnsi="Arial" w:cs="Arial"/>
          <w:b/>
          <w:bCs/>
          <w:sz w:val="20"/>
          <w:szCs w:val="20"/>
        </w:rPr>
        <w:t>Description of intraoperative CSF leak: clarity of description and grading of intraoperative CSF leak</w:t>
      </w:r>
      <w:r w:rsidR="003E0B86" w:rsidRPr="00F429E0">
        <w:rPr>
          <w:rFonts w:ascii="Arial" w:hAnsi="Arial" w:cs="Arial"/>
          <w:b/>
          <w:bCs/>
          <w:sz w:val="20"/>
          <w:szCs w:val="20"/>
        </w:rPr>
        <w:t>.</w:t>
      </w:r>
      <w:r w:rsidRPr="00F429E0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0E6CF975" w14:textId="65CCBEA3" w:rsidR="003E0B86" w:rsidRPr="00EA7726" w:rsidRDefault="003E0B86" w:rsidP="00F429E0">
      <w:pPr>
        <w:pStyle w:val="ListParagraph"/>
        <w:numPr>
          <w:ilvl w:val="1"/>
          <w:numId w:val="1"/>
        </w:numPr>
        <w:ind w:left="709" w:hanging="142"/>
        <w:rPr>
          <w:rFonts w:ascii="Arial" w:hAnsi="Arial" w:cs="Arial"/>
          <w:sz w:val="20"/>
          <w:szCs w:val="20"/>
        </w:rPr>
      </w:pP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High risk of bias</w:t>
      </w:r>
      <w:r w:rsidR="004E799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 xml:space="preserve"> (scored 1)</w:t>
      </w: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 xml:space="preserve">: </w:t>
      </w:r>
      <w:r w:rsidRPr="00EA7726">
        <w:rPr>
          <w:rFonts w:ascii="Arial" w:hAnsi="Arial" w:cs="Arial"/>
          <w:color w:val="000000"/>
          <w:sz w:val="20"/>
          <w:szCs w:val="20"/>
          <w:shd w:val="clear" w:color="auto" w:fill="FFFFFF"/>
        </w:rPr>
        <w:t>No definition or classification provided.</w:t>
      </w:r>
    </w:p>
    <w:p w14:paraId="6C3D8039" w14:textId="27767032" w:rsidR="003E0B86" w:rsidRPr="00EA7726" w:rsidRDefault="003E0B86" w:rsidP="00F429E0">
      <w:pPr>
        <w:pStyle w:val="ListParagraph"/>
        <w:numPr>
          <w:ilvl w:val="1"/>
          <w:numId w:val="1"/>
        </w:numPr>
        <w:ind w:left="709" w:hanging="142"/>
        <w:rPr>
          <w:rFonts w:ascii="Arial" w:hAnsi="Arial" w:cs="Arial"/>
          <w:sz w:val="20"/>
          <w:szCs w:val="20"/>
        </w:rPr>
      </w:pP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Low risk of bias</w:t>
      </w:r>
      <w:r w:rsidR="004E799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 xml:space="preserve"> (scored 0)</w:t>
      </w: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: Severity/classification described (high flow vs low flow or Esposito-Kelly classification).</w:t>
      </w:r>
    </w:p>
    <w:p w14:paraId="64E036BF" w14:textId="5B7B210A" w:rsidR="00CD60A5" w:rsidRPr="00F429E0" w:rsidRDefault="00CD60A5" w:rsidP="00F429E0">
      <w:pPr>
        <w:pStyle w:val="ListParagraph"/>
        <w:numPr>
          <w:ilvl w:val="0"/>
          <w:numId w:val="1"/>
        </w:numPr>
        <w:ind w:left="284" w:hanging="284"/>
        <w:rPr>
          <w:rFonts w:ascii="Arial" w:hAnsi="Arial" w:cs="Arial"/>
          <w:b/>
          <w:bCs/>
          <w:sz w:val="20"/>
          <w:szCs w:val="20"/>
        </w:rPr>
      </w:pPr>
      <w:r w:rsidRPr="00F429E0">
        <w:rPr>
          <w:rFonts w:ascii="Arial" w:hAnsi="Arial" w:cs="Arial"/>
          <w:b/>
          <w:bCs/>
          <w:sz w:val="20"/>
          <w:szCs w:val="20"/>
        </w:rPr>
        <w:t>Separate reporting of intraoperative and postoperative CSF leak</w:t>
      </w:r>
      <w:r w:rsidR="003E0B86" w:rsidRPr="00F429E0">
        <w:rPr>
          <w:rFonts w:ascii="Arial" w:hAnsi="Arial" w:cs="Arial"/>
          <w:b/>
          <w:bCs/>
          <w:sz w:val="20"/>
          <w:szCs w:val="20"/>
        </w:rPr>
        <w:t>.</w:t>
      </w:r>
    </w:p>
    <w:p w14:paraId="4C5331A8" w14:textId="5B444010" w:rsidR="00EA7726" w:rsidRPr="00EA7726" w:rsidRDefault="003E0B86" w:rsidP="00F429E0">
      <w:pPr>
        <w:pStyle w:val="ListParagraph"/>
        <w:numPr>
          <w:ilvl w:val="1"/>
          <w:numId w:val="1"/>
        </w:numPr>
        <w:ind w:left="709" w:hanging="142"/>
        <w:rPr>
          <w:rFonts w:ascii="Arial" w:hAnsi="Arial" w:cs="Arial"/>
          <w:sz w:val="20"/>
          <w:szCs w:val="20"/>
        </w:rPr>
      </w:pP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High risk of bias</w:t>
      </w:r>
      <w:r w:rsidR="004E799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 xml:space="preserve"> (scored 1)</w:t>
      </w: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 xml:space="preserve">: </w:t>
      </w:r>
      <w:r w:rsidR="00EA7726"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No distinguishment of results between intraoperative and postoperative CSF leak.</w:t>
      </w:r>
    </w:p>
    <w:p w14:paraId="4F3AB694" w14:textId="701E2357" w:rsidR="00EA7726" w:rsidRPr="00EA7726" w:rsidRDefault="003E0B86" w:rsidP="00F429E0">
      <w:pPr>
        <w:pStyle w:val="ListParagraph"/>
        <w:numPr>
          <w:ilvl w:val="1"/>
          <w:numId w:val="1"/>
        </w:numPr>
        <w:ind w:left="709" w:hanging="142"/>
        <w:rPr>
          <w:rFonts w:ascii="Arial" w:hAnsi="Arial" w:cs="Arial"/>
          <w:sz w:val="20"/>
          <w:szCs w:val="20"/>
        </w:rPr>
      </w:pP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Low risk of bias</w:t>
      </w:r>
      <w:r w:rsidR="004E799F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 xml:space="preserve"> (scored 0)</w:t>
      </w:r>
      <w:r w:rsidRPr="00EA77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IE"/>
        </w:rPr>
        <w:t>: Results separately on both intraoperative and postoperative CSF leak.</w:t>
      </w:r>
    </w:p>
    <w:p w14:paraId="302F57DB" w14:textId="089B4F26" w:rsidR="00CD60A5" w:rsidRDefault="004E799F" w:rsidP="00F429E0">
      <w:pPr>
        <w:ind w:left="284" w:hanging="28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/>
      </w:r>
    </w:p>
    <w:p w14:paraId="1520C5AD" w14:textId="64FE3DF2" w:rsidR="00F429E0" w:rsidRPr="004E799F" w:rsidRDefault="004E799F" w:rsidP="004E799F">
      <w:pPr>
        <w:ind w:left="284" w:hanging="284"/>
        <w:rPr>
          <w:rFonts w:ascii="Arial" w:hAnsi="Arial" w:cs="Arial"/>
          <w:b/>
          <w:bCs/>
          <w:i/>
          <w:iCs/>
          <w:sz w:val="21"/>
          <w:szCs w:val="21"/>
        </w:rPr>
      </w:pPr>
      <w:r w:rsidRPr="004E799F">
        <w:rPr>
          <w:rFonts w:ascii="Arial" w:hAnsi="Arial" w:cs="Arial"/>
          <w:b/>
          <w:bCs/>
          <w:i/>
          <w:iCs/>
          <w:sz w:val="21"/>
          <w:szCs w:val="21"/>
        </w:rPr>
        <w:t>Scoring per paper:</w:t>
      </w:r>
      <w:r>
        <w:rPr>
          <w:rFonts w:ascii="Arial" w:hAnsi="Arial" w:cs="Arial"/>
          <w:b/>
          <w:bCs/>
          <w:i/>
          <w:iCs/>
          <w:sz w:val="21"/>
          <w:szCs w:val="21"/>
        </w:rPr>
        <w:br/>
      </w:r>
    </w:p>
    <w:tbl>
      <w:tblPr>
        <w:tblW w:w="1054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9"/>
        <w:gridCol w:w="877"/>
        <w:gridCol w:w="1537"/>
        <w:gridCol w:w="841"/>
        <w:gridCol w:w="841"/>
        <w:gridCol w:w="842"/>
        <w:gridCol w:w="841"/>
        <w:gridCol w:w="841"/>
        <w:gridCol w:w="842"/>
      </w:tblGrid>
      <w:tr w:rsidR="00CD60A5" w:rsidRPr="00F429E0" w14:paraId="09B09EFC" w14:textId="77777777" w:rsidTr="00EA7726">
        <w:trPr>
          <w:trHeight w:val="297"/>
          <w:jc w:val="center"/>
        </w:trPr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7B3784" w14:textId="77777777" w:rsidR="00CD60A5" w:rsidRPr="00F429E0" w:rsidRDefault="00CD60A5" w:rsidP="00CD60A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0D7E13" w14:textId="77777777" w:rsidR="00CD60A5" w:rsidRPr="00F429E0" w:rsidRDefault="00CD60A5" w:rsidP="00CD60A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AA5E72" w14:textId="77777777" w:rsidR="00CD60A5" w:rsidRPr="00F429E0" w:rsidRDefault="00CD60A5" w:rsidP="00CD60A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MID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F5F016" w14:textId="77777777" w:rsidR="00CD60A5" w:rsidRPr="00F429E0" w:rsidRDefault="00CD60A5" w:rsidP="00CD60A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08706F" w14:textId="77777777" w:rsidR="00CD60A5" w:rsidRPr="00F429E0" w:rsidRDefault="00CD60A5" w:rsidP="00CD60A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CE1024" w14:textId="77777777" w:rsidR="00CD60A5" w:rsidRPr="00F429E0" w:rsidRDefault="00CD60A5" w:rsidP="00CD60A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4E094C" w14:textId="77777777" w:rsidR="00CD60A5" w:rsidRPr="00F429E0" w:rsidRDefault="00CD60A5" w:rsidP="00CD60A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C788BE" w14:textId="77777777" w:rsidR="00CD60A5" w:rsidRPr="00F429E0" w:rsidRDefault="00CD60A5" w:rsidP="00CD60A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5BC97" w14:textId="77777777" w:rsidR="00CD60A5" w:rsidRPr="00F429E0" w:rsidRDefault="00CD60A5" w:rsidP="00CD60A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CD60A5" w:rsidRPr="00F429E0" w14:paraId="67F44A3E" w14:textId="77777777" w:rsidTr="00EA7726">
        <w:trPr>
          <w:trHeight w:val="297"/>
          <w:jc w:val="center"/>
        </w:trPr>
        <w:tc>
          <w:tcPr>
            <w:tcW w:w="30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CFF0E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ewfik, MA et al. 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58BE9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94219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424076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DA427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341B6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0B3DC5" w14:textId="1B6B515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4D66C4" w14:textId="7FE70FD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6C408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F3F469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76A14D76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D10E2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itardi, M J et al. 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18E20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A3398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071133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E2989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0449D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92BD43" w14:textId="7AF3C65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739798" w14:textId="650BBF2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8B7D8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5C9A89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4159275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25A3F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eiler, R W and Mariani, L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0F735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C80D0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105965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A858C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637E1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E965D1" w14:textId="115CE5F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F3C983" w14:textId="5330C30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865E1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D548DD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1465A56F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4630F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elly, D F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D0FB5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48599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156425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A17C7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30210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6F7D1C" w14:textId="0448995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1F48F5" w14:textId="3537228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3E91C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6C6B8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418D46E8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885E2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im, J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91E6C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50030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208751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90814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BD407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5DDDE1" w14:textId="6FC9676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15EEBB" w14:textId="327E971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746EA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C5B3B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0468B6AC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E605A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ppabianca, P et al. 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749E0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E0619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244534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0DBEC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5C534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F377C1" w14:textId="77460F6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45D9FC" w14:textId="4A98E67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C8A59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845975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7BB1BC3E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349DC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umar, A et al. 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96BFF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4EBE7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246453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EED33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29F75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01AE86" w14:textId="1259CB2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912B30" w14:textId="1EAE301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32A87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763A92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272A63AF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8F821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nnenburg, R et al. 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7FB2C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FB770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475060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13355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F241F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D98822" w14:textId="5DB1E1C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484D4E" w14:textId="4CF1235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CA71B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796528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479FC51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3EF43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itano, M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2C7C7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AF8C7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502814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AC83A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43700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2D14E8" w14:textId="09ABCD9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87DEC0" w14:textId="30B741F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7936C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365D23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41B4C9F3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58876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ppabianca, P et al. 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4F4CE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46865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533686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9BE56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BCBD0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AC346C" w14:textId="7159D50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63D15A" w14:textId="1819737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63336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B8AC3F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0347D43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B439A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van Aken, M O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15B03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15E5F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576165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238F6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41C45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1596CC" w14:textId="519034D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46C024" w14:textId="748A579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45E91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0CD4A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79D63A2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A4BA2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Nishioka, J.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87A17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4A8E3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604710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3F16C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5A4DC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669194" w14:textId="2882846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EB9CC8" w14:textId="47520BB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EA591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694057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68AAC213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81970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ade, B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8CA01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E59DE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632877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E80FD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B5AD2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BFEA5D" w14:textId="5305FAC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8EB2AB" w14:textId="1186BAA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6955D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0FCFFC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4518AE1D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E4305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Cappabianca, P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1F407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F9CEF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642740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8554C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127D4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5E14D2" w14:textId="4986785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517CF4" w14:textId="337CF18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336D1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EDCE8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2F552F8D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DC7AA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Couldwell, W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5A5CF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AE4D9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659941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E2B6F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916B1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C6DB0D" w14:textId="56EA58F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CE5F50" w14:textId="4654060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2B2E8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A46F79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CD60A5" w:rsidRPr="00F429E0" w14:paraId="02E844F4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0E0FB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ilva, L R F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7D8AA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3C810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670833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2EE66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48BBE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5C79C3" w14:textId="6D78327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B7EB34" w14:textId="4D92A05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C7210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4ADC09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381694D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A9E58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eda, L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D788A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A2048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679343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954A3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4C4A1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C40E3B" w14:textId="6A5CA37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62C327" w14:textId="7ADAB86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E5813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9AF0D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7FE395E2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57E38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Hadad, G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C178F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4A159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700370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2AF96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ADC89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F443B6" w14:textId="606B318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D65935" w14:textId="6B25643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293A0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A39DA4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07D63FE7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FA023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Dusick, J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34401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8C789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701511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FB33D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FF8F2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24784E" w14:textId="657BFC7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2822B4" w14:textId="5DBC1B3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C8091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128071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615233D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5E340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Yano, S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FE790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752FB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721030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B4989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4D834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B353F9" w14:textId="2D9F767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A97569" w14:textId="44E5115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0A23F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11DCD8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41EFBD89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9AC1C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Esposito, F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07C10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8456E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741516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0681F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B55E8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F7A9BF" w14:textId="42DE60C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37DC48" w14:textId="603A673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0A6C1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E21942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0D0CEA56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47125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itano, M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96E70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29A81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787622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22958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CF631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1842F0" w14:textId="183E37F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CCE121" w14:textId="34A7DB9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E5973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E6E5DC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766370B8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86AEA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Cavallo, L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E7D6A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217F4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793721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1DC29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BF841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3BEACF" w14:textId="439E99F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ABC95C" w14:textId="77474C8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58B72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77EA47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D60A5" w:rsidRPr="00F429E0" w14:paraId="133EFFB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E8354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herman, J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500CE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0BD14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805462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68AF6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1E63C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E797B2" w14:textId="66E8C69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B37AE7" w14:textId="5ABADD0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7ED7B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25912B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5706386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E56BF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El-Banhawy, O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6CDEE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B0A9B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841697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6BFB9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9ED01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A25AE5" w14:textId="23C66DE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860125" w14:textId="0BAC962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E6CF5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AC3F53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7A2DB1F2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ADCA4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Tamasauskas, 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3645A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1C2B6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846950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B91C2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79DDF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43E488" w14:textId="4A09A1C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A2EC8E" w14:textId="55058F0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59D17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C484F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2569FD00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10964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Yoon, T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6254A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562DE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856852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2B1F2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57E6A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385E53" w14:textId="1F215DC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875ED4" w14:textId="0174D26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4DF28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5F486B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63C72B3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1BB17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Leng, SB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73A1C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124C3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859653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02127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8C876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333829" w14:textId="6512792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FE4A26" w14:textId="5C1B47D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6F51B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9DF4D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72ADD3DA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D16C3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assam, AB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3068C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3026C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872860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4D938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22D65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8608D9" w14:textId="7BBB192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0E319D" w14:textId="3600F2A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924A7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40CAB9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5B3910D6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A5385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El-Banhawy, O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6E91C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DC7AE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924082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62EAE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DB29C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DE095D" w14:textId="48A7D5F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1A015D" w14:textId="2073097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B318B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C6F1D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244CAB6F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47B70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El-Sayed, IH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44BCB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079A8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941240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C0312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2A14D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6E18A7" w14:textId="5368912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B4A060" w14:textId="49B220B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79575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17B377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51D92E99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59749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Rabadan, 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DA0E8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6C5D2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943088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3EBB2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9E5EB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A3AE01" w14:textId="2345ED5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572006" w14:textId="40D37A1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7460D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B41010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6284D2DE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DD75E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Nishioka, H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01F6D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67659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949917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B1BA6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4A06F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FA3F58" w14:textId="534D3EA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5CF859" w14:textId="70019E2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B03EF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6C018F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22F40E7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9A7BA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Locatelli, D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8733F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E1C40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955133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2A220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68262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8CAE89" w14:textId="6C73F1E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10AE16" w14:textId="3D14CC2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F3668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B1D98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CD60A5" w:rsidRPr="00F429E0" w14:paraId="28B76F84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DC3BC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Zanation, 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ED485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FDC4D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980798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74662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7F08E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849A7A" w14:textId="4405468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26DBAA" w14:textId="1645BDC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C5DC1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98C481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6B5A52FD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3DEEF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Ahn, JY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04AB8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345BC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993500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B22BC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454DA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C0BE89" w14:textId="44788BD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5A5074" w14:textId="24DE66B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CD654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B44225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659CED5F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2EB40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Cappabianca, P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BDAE7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DBB67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04948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F502C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7746B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E0681E" w14:textId="770E2CC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0722FD" w14:textId="56B68D9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D6007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DC32FD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20C211B6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4B511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Nyquist, G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71E72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BE4F5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237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F673A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C0A11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F0E91E" w14:textId="74EFF4A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2BDDBE" w14:textId="3037207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E6A48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43AFF4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37B90834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2E467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Patel, MR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510FE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DCDDC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354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33E2B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8E849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8262F7" w14:textId="1F420C3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1B4EBD" w14:textId="103D10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A8543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B2D599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D60A5" w:rsidRPr="00F429E0" w14:paraId="1D3FE538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7C808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Horiguchi, K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5B28A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34AE8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567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18023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194F4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03D83F" w14:textId="4B6E9EC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8BC738" w14:textId="4230E96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66A37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9A9481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46041D8F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494C5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literno, JA et al. 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028BE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BD349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34522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98713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3CCA7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30E005" w14:textId="79F2928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0F0C03" w14:textId="350C5F2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4CB40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A2F0F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408D8604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EED64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Luginbuhl, PG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9E7D9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45CF7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42267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35FE5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6B738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3CAC2F" w14:textId="482F62C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A65740" w14:textId="4802009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6DF35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1E0AB4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31E5426A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5B0D2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ciarretta, V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13CEB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EDCB2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53313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98338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FD5BA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B28D9C" w14:textId="3144BA0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EF4F06" w14:textId="23084F4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B7593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E784F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6F2C70F7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319CF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Romero, AD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5ED1D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A534D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60204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E81E9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EACA4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5E881E" w14:textId="19A68CD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98B293" w14:textId="60F51D0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079CC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163CF0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32EEB3B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F6B34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Acerbi, F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47CAD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3C4D4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109957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6C793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736BE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FF61D9" w14:textId="5FE7856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598F03" w14:textId="616CC48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D01D0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F5DB6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1B953BD2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706CC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Cohen-Gadol, 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09380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B821F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113261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FADE8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3717D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9A5B31" w14:textId="349D6E1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A9103C" w14:textId="4DF86FA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E0B8C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1E2C4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2F63881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24983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o, JM et al.              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F0674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B6B47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120631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36BA8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9EEA2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8A49A3" w14:textId="0ED8D85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37E023" w14:textId="6FFB413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9E642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75D46F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61B3D7B2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694F3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aptain, GJ et al. 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11084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76C1E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120631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FA041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7C280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191C98" w14:textId="097F336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6AAA97" w14:textId="105FD4C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1F459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BE5AF2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2C2A5ADD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66A31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ong, D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8B00D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AB47D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124066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F0BF6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EABAC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0BB278" w14:textId="36FDB86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CA6116" w14:textId="08A4923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FB6B6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5313C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2475E7D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EC922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Patel, MR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AF88A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1B632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177279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B70D1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7DB08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E9F2FA" w14:textId="01208DB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1B22AE" w14:textId="6F2E7D9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0E607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9703B5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2534EC94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4BAF3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Burkett, C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8EC7B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8FE04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186823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9B5A0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DAC49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B5D337" w14:textId="3829F8C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74BB72" w14:textId="36D45FC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47F5C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ACCCAD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3C8AE6D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64BA8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Bergsneider, M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5512A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B883E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09522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A81CF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6BFB7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9B9006" w14:textId="7A3D9BB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F1170F" w14:textId="5F2DE77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0E955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83B38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6F57182E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C65A5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Garcia-Navarro, V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8470B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E5877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12029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8A5EF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69B37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16F3F6" w14:textId="14ABCEB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99F763" w14:textId="165B187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B474B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EDA171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3CDBF888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479C6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Mortuaire, G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476F9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909D7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24575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F4CA9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0E160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708D7F" w14:textId="564D801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F11163" w14:textId="2E3DF00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34CB0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5E5B29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69CAFC48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DA3B9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im, S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2C126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CBB6E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32393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3413C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E6C58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34B3E5" w14:textId="300C7CB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E62897" w14:textId="0C81450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AFFED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D19EEF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3AA428C8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3D3E9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Eloy J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97A21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3227C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34428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2C7B2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7C23D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779ED6" w14:textId="434791C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155D46" w14:textId="0E1A49D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A7FEA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E022CF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2659416C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BD425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Chung, S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A7F57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802CC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35044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4356C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6564B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D59873" w14:textId="374447A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4630B2" w14:textId="3108687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C6E9F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0B7A21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745E81A8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2F826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obayashi, H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AAB62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1A14D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45179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9E317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DC159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344121" w14:textId="49FBC8C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B36695" w14:textId="594FCEF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73229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01F69B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4F1C4EB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A0F2B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Mehta, G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8BDA2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3CE02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48279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7158F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6FFFA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AED140" w14:textId="0E9E0AD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9E7790" w14:textId="12D78EF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5DBE0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510AE8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379BD0C0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053DB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Eloy JA,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1D70E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80CBB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52297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152DF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910C7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97D965" w14:textId="22BCD02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7BB8F4" w14:textId="329E437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734A8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FDCC85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22122480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A425B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Eloy JA,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47169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3ACC0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52868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B1868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82B10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CF088E" w14:textId="1796A46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87F858" w14:textId="0DB090E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4F09C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361D62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1EFCE8A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0F0B8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Adappa N,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3B243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EA60A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56612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8B93E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B5001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D08A82" w14:textId="49EE072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5E5A25" w14:textId="6C5CD54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B50AC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6AEC6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4435B870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769E2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Liu, JK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9DC9D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55BD4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65569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4B747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C0802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014077" w14:textId="35C5993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130F70" w14:textId="6AA71CA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441F6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761CA4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54AD85BE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F17A1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Peizhi, Z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E51F7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F5F08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66500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19370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609BB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41F68C" w14:textId="0143C0A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9C2E81" w14:textId="7DCBB6D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B0D5F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0C588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08A4A899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F09B2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Lee, DH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7DB5F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BA631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80116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77BF7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F94A3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A00D59" w14:textId="6194968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2CD71D" w14:textId="521880D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454DD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C76CC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38B7F193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E49FB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Malik, MU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CF264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FCA85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289922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D2178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DE33D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76D095" w14:textId="7FE071C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2CE767" w14:textId="278A929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B63D4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588A21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20BB7519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BB693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McCoul, E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C07AD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362AE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02264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17D53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5BE39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3709AC" w14:textId="3281E70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7AE1F4" w14:textId="0F53C15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3B18A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2D44F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40365AB3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8810D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Eloy, J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FB740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A0166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03862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8834A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59A0C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7A84AF" w14:textId="44BEA26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40E7A5" w14:textId="487A166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03760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D33F7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04F60D0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424DC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Eloy, J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AED9C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E6A01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07080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99261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56CF1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54836B" w14:textId="51A4D8D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4291B1" w14:textId="773E7FE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DBE36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AFD7C9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1E306440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5F1C5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Learned, KO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CFEC8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B2FC9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21919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913A7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7CF2F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820B14" w14:textId="4C170A1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EFE930" w14:textId="1CB034F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D1B81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8F5804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D60A5" w:rsidRPr="00F429E0" w14:paraId="696B11ED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82BA13" w14:textId="77777777" w:rsidR="00CD60A5" w:rsidRPr="00F429E0" w:rsidRDefault="00CD60A5" w:rsidP="00CD60A5">
            <w:pPr>
              <w:ind w:left="720" w:hanging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Berker, M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29480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BD790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26557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D7FF3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67CC4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15C3EC" w14:textId="266CB7C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0A0AAD" w14:textId="3EE4044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4875C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DC02F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3275CED3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9B9A8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Iannelli, 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83CFF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CDDC9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30731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939C7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E6496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9A31BB" w14:textId="19DDB7D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72B9CF" w14:textId="4DD91A7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4F231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025B4F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D60A5" w:rsidRPr="00F429E0" w14:paraId="3BA9729E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8C486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Cavallo, LM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C333E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ABB2B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31325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F4B38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975A9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7A4C6F" w14:textId="5F2A580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D31D69" w14:textId="5CF415A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1C0BE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007C32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4CAE3B14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9EE9D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Munich, S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7CEFA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020BA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31933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86759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59ECD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E086F0" w14:textId="4571B4F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A5AF47" w14:textId="08BCFBB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422E0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EBB5E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1EB0B8F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1D584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Eloy, J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D0E98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9C717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33316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B967E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D4C17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0DFDCB" w14:textId="0394AA3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CE2465" w14:textId="39E8CAB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5713C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9D9D85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3BB540AD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B446F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Campos, F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13B29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B7600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35816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EC2BE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5D600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3A23BF" w14:textId="57AC2FD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7A0E35" w14:textId="030649E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7FED7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C5720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5E554BBA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7F128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Mascarenhas, L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F68B2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4617C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40335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0B5D1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FE80B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9BB129" w14:textId="5EF817D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E847D7" w14:textId="0E76FF7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18C3B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184D2C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4E40B23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47080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Eloy, J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0A8AE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80259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48345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2E47D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86582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F17237" w14:textId="360842D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B786D6" w14:textId="4E15C69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BCBE4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DD3B81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3286E5D3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0270B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im, BY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AA791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F5319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55346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7B4DF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6A986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649C0D" w14:textId="08EE61D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C37E42" w14:textId="4B8C0F2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CF742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A7F5A0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1FFFAD60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2B9C4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Otto, B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182F3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D7DA3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71256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DA971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E4236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2F0786" w14:textId="74F2680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40891B" w14:textId="2F7CE08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D89A1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9C308F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701DD6FC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AB040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Patel, K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C67DA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D0165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72498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F6B06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D9FEE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142F65" w14:textId="644A4A9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6B02DE" w14:textId="1AAB16C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59DBE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573F22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23DF62AE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CD875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Husain, Q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CF0AD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E0F22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77232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B7175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07358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9D5C7A" w14:textId="195F039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F18564" w14:textId="7BAF095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973BB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DA0ADC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6538B06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D96EF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Jakimovski, D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8418E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BC682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81106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F575C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B3BDD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87A313" w14:textId="6009A2B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87D6F0" w14:textId="7BEE14A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4D702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D48680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11CA320A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D4E37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Patel, MR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2844D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E5034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387799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BBB69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5801F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4F3A8A" w14:textId="69A710D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859E9F" w14:textId="3F4BE34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22EF1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3BEB9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4B3C7516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EE5AD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Iacoangeli, M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2090B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5CEB2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401113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B5871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0B597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74E0BC" w14:textId="09483D0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DE5B59" w14:textId="23C45ED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63310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5C051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00912EF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64A12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hin, J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8694E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0A5B6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403672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62165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00458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78F74E" w14:textId="1634313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B45776" w14:textId="47A7B70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8C017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210388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249D6B0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C3297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Xuejian, W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1AD0D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CA8AC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410126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3B5A8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0D8DA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00A6AC" w14:textId="06C374A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06EE3F" w14:textId="367619F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EED7F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DF8927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70485FAC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1F6E1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Cavallo, LM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CF48F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2DFE3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425124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7DAA4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FAC8D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F72EBB" w14:textId="2FC972D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C87ADF" w14:textId="2C76BCC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1EAD0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E0D495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0980F994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8B39F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Yildirim, AE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3B11D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285AE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431045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33CB5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0CEC1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CA61F5" w14:textId="0784CB2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1CDCE8" w14:textId="14DDBD4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536F2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DBC77F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3F27892A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F35D3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Banu, M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4BAE2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65816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431575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217DA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DEE6A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42A2B4" w14:textId="0056FA1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68A2AA" w14:textId="1770FEA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35345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25CC9D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6C52D4A4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C5D9D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Gaynor, BG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42CED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050D4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443690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DC39F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A856E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1BA3A8" w14:textId="61DE33E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622A8A" w14:textId="755033F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06C70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0F0C2C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75E1689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B47D8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Wessell, 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4192A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A47B0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443692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11356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3B8E0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C4B746" w14:textId="5803912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B7E79F" w14:textId="3330ED9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3DADE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4478F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47C77268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76EA3B" w14:textId="77777777" w:rsidR="00CD60A5" w:rsidRPr="00F429E0" w:rsidRDefault="00CD60A5" w:rsidP="00CD60A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Brunworth, J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04D73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C2180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449852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20885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1BCD4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9FA5F7" w14:textId="29F7128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AEC7E7" w14:textId="054F86C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37B43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09B73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03AB332C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7CD20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Gruss, CL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93277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5F06C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489807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930F3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BBFA3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7BCBA7" w14:textId="0E59C25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40A92B" w14:textId="2514DA1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A6DF3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CE1FE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D60A5" w:rsidRPr="00F429E0" w14:paraId="7FBD0D09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D6C65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Hu, F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831F7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5BE73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491507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C2C70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5B514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491D66" w14:textId="7E94CEC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F9DCBE" w14:textId="12432CF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966D9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F82555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47A602D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AA065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Jalessi, M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C1D2A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BB407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492617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A4C90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C018E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886B8E" w14:textId="4B57A1B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92D006" w14:textId="7B48EB6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433AD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342617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42106FE8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C6EA2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Thorp, BD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12FA3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170F5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527014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B3546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B9628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06E6E3" w14:textId="0DA38C8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D44B57" w14:textId="0B3DD52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5AF6E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BF2C39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52DEE5E3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A1F20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Ivan, ME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CE826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6CB7E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543975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D7EBA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77BA6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3815A8" w14:textId="5E958F6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A3A600" w14:textId="45158CF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240AE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C3A6B3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47DF902C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260C8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Ishii, Y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BB99C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07D92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544637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22E09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100EB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11BCAE" w14:textId="160E4B0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802126" w14:textId="06649F5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8482A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94FDF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D60A5" w:rsidRPr="00F429E0" w14:paraId="4B8CA25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AABE9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im, EH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5EF2E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98B93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558495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07640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94441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051C5D" w14:textId="65E9573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1E1F49" w14:textId="4212BF1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A304F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026294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6AD0DB6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3D47A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Hong, CK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F4017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E99DB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563042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54E4C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DA6C7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7F9222" w14:textId="29083E0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15DCB9" w14:textId="0BB0E2A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C16BC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510245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7B4C0C7F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7D92B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Ishii, Y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72A5B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4D180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567584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9FB29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94046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7AD02B" w14:textId="670A443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90E427" w14:textId="0E7E915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8D808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88F5D7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3745BF70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886AB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Hayashi, N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72844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49B8E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568564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46CA8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D4BD1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66F498" w14:textId="722BC02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C251DE" w14:textId="3968349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CBAC0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929407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687DE5C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CDFEF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Trinh, VT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B9E91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30287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568564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8E3D6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D61A7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C13737" w14:textId="13E8D2F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7034D7" w14:textId="365C727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A7D93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46281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08E10224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E41BA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Liebelt, BD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0640F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F644E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573179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BD31B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2952B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56D520" w14:textId="7C8761D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3B11A2" w14:textId="21C093A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2021A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B71D05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6B931513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1BD0D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Zhan, R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27463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BE30E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608017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6613B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0EFD2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12279E" w14:textId="5DC0578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86B490" w14:textId="1B996BB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C9BBD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375A61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448CDDBF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9C71F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Freyschlag, CF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CBDDB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0604B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609111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F063D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31D46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AF4216" w14:textId="09051D2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87181C" w14:textId="0A6394D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B4ED6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033172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368AB742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23C1A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anders-Taylor, C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C7FDC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5F8F6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622531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0E94D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714F0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F1A598" w14:textId="513E900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6AA157" w14:textId="6D3D564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BC80B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A3AF59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1957D93C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A5353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Fiorindi, 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F781C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3B9B3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622532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BEACF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FDDEE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5D7B92" w14:textId="71A2C43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5A4B3C" w14:textId="1B850A7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05034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5CACA3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29FBADA6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359B7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Park, J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9A788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0DB6E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627981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2E345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9B2D4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24A256" w14:textId="46156A5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7487CD" w14:textId="5D95D27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8A6CB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784BAB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18DB012E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417A9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Amano, K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07EE8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56B9C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633819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2240D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1D61E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40A105" w14:textId="32A0ADC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6E2412" w14:textId="39B7FC0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6A858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926935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D60A5" w:rsidRPr="00F429E0" w14:paraId="2AC63EF7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C8FCF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Hara, T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9DF6A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0C843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634144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381AA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62494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A160B6" w14:textId="22C142A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080A26" w14:textId="30E2B9A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7A1A1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47A65D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29E3CD94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6A42E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Horiguchi, K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95621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E12C2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688677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68A50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908A0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0B67F5" w14:textId="7348215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A01E29" w14:textId="7AE7B77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B1E3F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841344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30AC4AC6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52713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Ozawa, H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CF467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D029F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690112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E79D1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81339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A544AD" w14:textId="5BC13A9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48A7B7" w14:textId="16CCBBD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5715E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EF696D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591862F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BD4F0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Magro, E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8E2CE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5DF7A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690278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F1C78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80A9C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FD7343" w14:textId="58DCCE2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3B8783" w14:textId="44B1DBB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CA92F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74060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01536EC6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9A1D9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Zenga, F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6ECF2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0CD63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693733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82E2C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42F49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AE07D7" w14:textId="1D875A7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6FABEF" w14:textId="07190D4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23A7C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E90AE3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7C064F88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CD604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Wang, X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F315B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94694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695681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98201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12DA1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4624E8" w14:textId="1BE5450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02D616" w14:textId="0A5010E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DBE2D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9AD5BC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D60A5" w:rsidRPr="00F429E0" w14:paraId="6D20320E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26042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Moon, JH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7912D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D5C74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696778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4AFFE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49211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86F162" w14:textId="18EC0A4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E6EC69" w14:textId="1A90B50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08274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D78BEF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1D0E4FA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2D21F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Nix, P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7C194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E1B25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700834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84C59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9D455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78F9E2" w14:textId="33D5A1E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173B8E" w14:textId="2C45DC2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54722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AC2B85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291DACAC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11A3D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Dehdashti, AR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C6319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6A1FB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717532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4F747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34C46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6001A8" w14:textId="6ADEFB7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2C5A22" w14:textId="37C1FCC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8A847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09D42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3FE7BFF3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7612A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Park, W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B69E8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EBB53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730256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9416E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40B6C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AFBB30" w14:textId="485908F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AD1FAB" w14:textId="2BF471F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A4A71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AAA0C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D60A5" w:rsidRPr="00F429E0" w14:paraId="6EF184A3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BBA13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Amin, S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23E5C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333C1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732395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942F2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E25A0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A50E2C" w14:textId="517BB76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1D6DF9" w14:textId="369F7F0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10C7F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D34457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43303FDA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7A428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Ismail, M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57CCE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5C7DC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740860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53110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C1983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F9E2FB" w14:textId="16814B8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857EF7" w14:textId="5FE2F8F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64A40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F528EF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39BCA1A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0E5EA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Thomas, R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52A31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482C9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744116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E4226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09B3E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483608" w14:textId="6DC13F5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4DADD1" w14:textId="4BAA2B0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120DC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A6955B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6778C27A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920BC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Fathalla, H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DA02F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B1AB3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755836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02D1E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3C1C4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14DB6D" w14:textId="0EEB8D3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32E16E" w14:textId="2233296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FF03F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47EDC0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28CC8AC9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C9B97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Fishpool, S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DC900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8D295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758639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76CFA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0A3C7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BDD362" w14:textId="59F8B0C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6314B8" w14:textId="63A2669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1EA09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02F70D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51210DFA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F50B6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Roxbury, CR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C4163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95DA2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765790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DE182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50727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434BB1" w14:textId="0F60D53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BB9BB2" w14:textId="72CEFF2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50BFB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D70D2C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6CF34903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22041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Gandham, E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04B3A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6C4BA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08425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9F44E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22EF5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45AB62" w14:textId="24E0209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CCBE53" w14:textId="03D2D03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AE22F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8002AB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02E5F82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44F1B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oldatova, L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F9326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0E584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18004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5C851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6B78B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039DEA" w14:textId="19411B3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CDD6C6" w14:textId="6F9B75A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B54FA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BEB9AC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CD60A5" w:rsidRPr="00F429E0" w14:paraId="6CBE9E47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6E46B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Zhou, Q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9AA93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5A038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19226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45875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65EAC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EC836D" w14:textId="118E1F3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7AA9BD" w14:textId="41C7784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CE99E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F29EAF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2A03F6E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CAE9A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Yoo, F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71854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11D83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32137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9FB80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63B16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9A3DA5" w14:textId="087D199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3BD2BC" w14:textId="73A6FC3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10507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EA9FDF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1AE98ACA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24651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Fnais, N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472DC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B2E51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32137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0C2C2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06AAD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D599D5" w14:textId="02937D4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7B470A" w14:textId="5C7C42B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61092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A7D6D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7D1B39C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7E1FF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otomayor-Gonzalez, 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9CB2C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84302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32138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38EFA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4FF56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862863" w14:textId="21B25D1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C8521A" w14:textId="71EE20E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029E1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78A33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75AB13D3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850A6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Thawani, JP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ECA30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37115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32138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A03F1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A1606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FCEDDE" w14:textId="42CA981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3E474C" w14:textId="2719B12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420CC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F1ADF2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7DC8CBF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2469A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Fraser, S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F724E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50ADC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59827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288EA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F670B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4E1B14" w14:textId="5A26624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71B3DF" w14:textId="4868B63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0E312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8169E9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54105540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457EA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Pereira, E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19725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433B2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67631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40598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B833B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A5B85E" w14:textId="40B201F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9EEA45" w14:textId="76D7179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8E1B7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C0086F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6C760DD7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A36AA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o, J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3FE39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0BA81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68415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3B908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25858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7F919D" w14:textId="37EC7C8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01EF27" w14:textId="1E0BF9F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40911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0A3A93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02493C66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FDD54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Jyotirmay, H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EC25D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7383A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76420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8EE83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6EC56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977781" w14:textId="6A0A033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D0521A" w14:textId="0882D26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EA78C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2923A4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CD60A5" w:rsidRPr="00F429E0" w14:paraId="4F3C9B54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9EC52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Jeon, C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FE80E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A3E19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76506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11C56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CFDE8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99E65F" w14:textId="72D7E80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27B3DD" w14:textId="29B7BB9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2BE79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60A8E8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2CB8C9A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1FD78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Zhang, C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9D4DF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C4950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87215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9541D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0CE12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275B07" w14:textId="4D4116E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DC1A05" w14:textId="01B76AA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DF230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4FD55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5E0C944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1D752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err, EE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23E5F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3AAA5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87511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A5DBD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EFBA3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C6EA00" w14:textId="3EF8EA5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0BFA09" w14:textId="3EFEF46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8404C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B9555D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D60A5" w:rsidRPr="00F429E0" w14:paraId="03058AA3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A1F45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trickland, B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27611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C4344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896015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17475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19890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AA03D9" w14:textId="6F7E43D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624173" w14:textId="0431965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75934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A09F21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629C5372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A433E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Nakayama, N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690B7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E9316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10715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18356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C557C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C46ED1" w14:textId="68F7E5E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DC0A63" w14:textId="70251BF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8761B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BCF1FD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71E0DC8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3A22C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Li, Z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5497B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4C16A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19427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0DC4B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411F6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5DF0B6" w14:textId="04C5B53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E81E21" w14:textId="54CC5CA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D8B1A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2523F1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71C6EC1C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79B46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Cohen, S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0AF9F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250A3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25328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05DFB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64FD8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5EC96F" w14:textId="7993F26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627361" w14:textId="4223B25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F111B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41DCF8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40156846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5CDC1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Jonathan, GE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744A2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4E88D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32297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E5BBC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60FF2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288649" w14:textId="6145FC7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B44436" w14:textId="6BDD0A8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A98D1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971534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020CAD72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4E0CF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Ye, Y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550B4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9F1DB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38491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444E7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83530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13CEB7" w14:textId="2D06DDF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EE004C" w14:textId="3813B71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8E37D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00A027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436CC83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66A78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chuss, P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350FC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AC19B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38811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627CA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542AD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FB7735" w14:textId="5AAA87C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18F995" w14:textId="75A1EB9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2B8DF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F2F9F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1A331AAC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4971A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Patel, PN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9A93D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26C6C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40588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A5475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AFB10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26FEC9" w14:textId="0D44A1D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09230F" w14:textId="7993132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92DF9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97DE2C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671C8F9C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93066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Liu, JK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69C06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06726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42145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609EF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BFE5C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DF51B9" w14:textId="5ED2F73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4EE9CB" w14:textId="52678EB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6BE47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2798C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19C4B4D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BE4FE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Cong, Z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0C3C5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74A7C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43628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548D7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C5410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5CF8CB" w14:textId="1F83E41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C16D9F" w14:textId="0D0F1E4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97399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882A20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D60A5" w:rsidRPr="00F429E0" w14:paraId="522D277E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59695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Barger, J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2A863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6BEFD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52739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DD726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7AF56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25EA74" w14:textId="034F7D7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A04326" w14:textId="3D53D79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3CEEE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A71068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256B3BF2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50F21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Geltzeiler, M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63B2E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D3D06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55436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EF53B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6A775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70BD09" w14:textId="0DAACA2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10F535" w14:textId="3CDEB34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9BE48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9A9C4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087969A9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E7841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Conger, 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C228C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A3921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74992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286BD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BE487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EEAE88" w14:textId="68D3665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AA852D" w14:textId="2F3A83A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C3ED3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70E120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49CFE32E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D7347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uan, EC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056CD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2C336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86832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BC564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46983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4964B2" w14:textId="544749E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A8D2C8" w14:textId="39C84E7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AB45D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A3BE7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2501CE30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4B3BC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Theys, T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40C92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72068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87291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70702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8C956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4DC5C6" w14:textId="3D424DA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A91FE9" w14:textId="7B2BCE9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3A057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F0553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1E459AA2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4FCB8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Caggiano, C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4097F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12E45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93531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CE3F4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5DB18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7046C2" w14:textId="2C0C246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575B97" w14:textId="070F73B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6184E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344B9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509B107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49EF1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Rasmussen, J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667F6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326CD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96973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86F09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C9ACD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F7E2CF" w14:textId="28D8189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C4F5F7" w14:textId="53E1FB7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1CEB9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87823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06CB029E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D427B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Ogiwara, T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05241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46B3E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998285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6FFF6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A5060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E41F11" w14:textId="14A20AF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88ACB0" w14:textId="0B56AD24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55A9C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5F79A8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13BAE10F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30200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Roca, E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4A2C2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8B913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012496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4E5FF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C46C0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715EED" w14:textId="4402145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5372DB" w14:textId="17AFAA6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69FD5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29053D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05AEEAB9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58C58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cagnelli, RJ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9DC38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62C77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036801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8B0DB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99745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108E5D" w14:textId="381E3CF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325A14" w14:textId="3D94DCE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B6985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002597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6D3067C3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6F7F0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Ishikawa, T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68A50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90D37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048520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0C693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2D7B0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D4EA9E" w14:textId="7D585EF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39A902" w14:textId="51E7807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1583F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75B86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3D4D5268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0998F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Zwagerman, N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3D9EE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0520A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048522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C1F39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A9E02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09609B" w14:textId="4B99E76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CC00BD" w14:textId="33853284" w:rsidR="00CD60A5" w:rsidRPr="00F429E0" w:rsidRDefault="00CD60A5" w:rsidP="00CD60A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4511C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C6CA58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184182CE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5F41B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Zhang, C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68CC7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78D9E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053596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4C699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7C2E5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0B4B1A" w14:textId="289E32E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4CE99A" w14:textId="646D07C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AAABE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90EF85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0962E740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43E93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Farrell, NF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5778D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C2B17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057901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1FA76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67087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BBBCF5" w14:textId="219F6E3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4CB7AE" w14:textId="7F283CB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2F5C4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F440B2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D60A5" w:rsidRPr="00F429E0" w14:paraId="32E90AAA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4E3C0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Rieley, W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61676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C7CCB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062893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05E95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D58C7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7B881A" w14:textId="142617D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2139F2" w14:textId="4BD7B43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B8ACF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D148F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28AF9AB0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4AFAF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im, EH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8BB6F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F61F2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064944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151E3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33F22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DE80EA" w14:textId="452D0F4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045F50" w14:textId="59E282B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C92C6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B9F317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64D0D77E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CE29F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Moon, JH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2D461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E5E9E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073838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4AC95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1BC01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A4FAE4" w14:textId="18410FF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39A9B6" w14:textId="3F40EC5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307D6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473534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75C3C6E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E7E12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Fujita, Y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B6647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3949B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081442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CE416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B00EA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2E9DF2" w14:textId="385DFD1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6E03D6" w14:textId="689774E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96080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BFB65D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0540A5DF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B18F4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Cavallo, L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D3C75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93B90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090481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2F6DD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95681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C7CB06" w14:textId="543B944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C45849" w14:textId="24808CF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7B975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6A1F53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6959A70E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28130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Umamaheswaran, P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6E1A0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E86FE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090671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18EA9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EBC91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8E6054" w14:textId="7C631D3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1262B6" w14:textId="723F0A2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61C50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D12A88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022210CC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6AA37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Ruggeri, AG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0E153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5020D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090844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09A83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87D97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AF8C7F" w14:textId="0589F9F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AD8FD1" w14:textId="5254004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73412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9786F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1D964C7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EB0BC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essler, R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2F5E1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3A24F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106252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A9454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D30F4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FD0A61" w14:textId="57EB47C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83F617" w14:textId="203C594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84BBC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259371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517DD2B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FF3E3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Singh, C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03133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05A84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107011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16AB6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BB4E7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BCF05C" w14:textId="0672A83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5DD2D0" w14:textId="4127C33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6D43C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CE6822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479FDCF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08B12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Wardas, P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822C9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F598D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1119003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F6215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6AC6C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58798A" w14:textId="23DCEF7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3B7448" w14:textId="74A4E29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E8BD2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AC860F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46B3C157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EBEE2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lavnic, D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1D326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227AA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1143295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C7E9C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5F547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38A21C" w14:textId="277918A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B00BA0" w14:textId="0FD0E9C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BAD1E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13E136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51B4605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0CEF9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Gode, S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50243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88FF0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114357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ADB01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48B80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C87FF8" w14:textId="0381993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E21301" w14:textId="6167EDB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FFD2E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4A8A9D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757050E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E078A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Eichberg, DG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81FF2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265C7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1372758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B7727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AF228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CBC8EB" w14:textId="4541800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E7A43A" w14:textId="01958F0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94428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C804E3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40C20E6F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DBAE7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Carnevale, C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C0E64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4EB33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149534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3E302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C9321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935680" w14:textId="6ADB2AA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6A448B" w14:textId="01B884B5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D44C6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8314C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216CE519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B08BD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Kutlay, M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F2B1C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9B933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1550544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6A552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50B1C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C0CA27" w14:textId="3FB7C7B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18101D" w14:textId="6EB7B0B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2EE92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B23A22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052F3C64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9DB32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Jandali, D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EE5BB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41946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1784142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E74F9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E45C3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B1C0EF" w14:textId="2F35A89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435155" w14:textId="27EC735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94392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60FF4E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CD60A5" w:rsidRPr="00F429E0" w14:paraId="27DE3B46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2C6EC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Xue, H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A2360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FEDEA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183280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B021B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0AC8D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C7CC01" w14:textId="650A5CD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EA0B6C" w14:textId="5A3B907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C4E58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A66E31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7A4F50B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94AE5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Liu, B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F21FF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C236E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188134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C2124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43915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2ACFBA" w14:textId="2E62BE4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7003B7" w14:textId="240985E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4B419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205450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52137258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D8332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Youngerman , BE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30364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9E9E4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2048039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2ADFE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DBD5F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AD328A" w14:textId="061C4C18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7893A1" w14:textId="7CE03EF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C4438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5E98A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29B0066A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1689D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Massoud, EAS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B2B7D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43E94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208799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585241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587A2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540622" w14:textId="3D0C355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7C34E0" w14:textId="4062F88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0525D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8A0A0A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4F879994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F2CFD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Lavigne, P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1B97C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9AD47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210497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D56F8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259FB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6DC085" w14:textId="2DF2665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7F8441" w14:textId="6D40E86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01BEE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067A1D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D60A5" w:rsidRPr="00F429E0" w14:paraId="6939BE58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1BA41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Jin, B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732B0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474EA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218001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A0B6E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95A72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39E724" w14:textId="76D30C9F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6552FB" w14:textId="0BE01DBB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2D273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478158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0679476F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482AB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Simal-Julián, JA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9B527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B6C07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220653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01B7D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F7B36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AAB556" w14:textId="7EBFA51C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FB7730" w14:textId="6DE61D06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18493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BCFE6B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48EE9E4B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B62AD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annan, CJ et al. 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9658D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DA142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231893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4502C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884CA8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F1A3FE" w14:textId="1C3AB29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2D34BE" w14:textId="4D1D2E79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4D455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695500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D60A5" w:rsidRPr="00F429E0" w14:paraId="2A379177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3B6D0E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Xue, H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D36257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707C8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2319826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66D1A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853ED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C8BC22" w14:textId="045F639D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E65220" w14:textId="76CD1971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E94D2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417523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446D7179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D43C3A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ndon, NR et al. 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17472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125579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2362077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65F1C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F92BA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0C3660" w14:textId="0F65A5D3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8EEE1F" w14:textId="4101F6F2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51EEC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4342FC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CD60A5" w:rsidRPr="00F429E0" w14:paraId="20964E35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A70414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Zeden, JP et al.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5433E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5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5901E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2480371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AC0ACF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279100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F272C3" w14:textId="4E75127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295A6F" w14:textId="4CA5963A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7F4BFC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92DF88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D60A5" w:rsidRPr="00F429E0" w14:paraId="6C159D01" w14:textId="77777777" w:rsidTr="00EA7726">
        <w:trPr>
          <w:trHeight w:val="297"/>
          <w:jc w:val="center"/>
        </w:trPr>
        <w:tc>
          <w:tcPr>
            <w:tcW w:w="30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430D03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Jimenez Zapata, Hd et al.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570A0D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296605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250000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3BAABB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118466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112D4C" w14:textId="547BC24E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03A5AA" w14:textId="7B458F90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F71132" w14:textId="77777777" w:rsidR="00CD60A5" w:rsidRPr="00F429E0" w:rsidRDefault="00CD60A5" w:rsidP="00CD60A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5B8BF8" w14:textId="77777777" w:rsidR="00CD60A5" w:rsidRPr="00F429E0" w:rsidRDefault="00CD60A5" w:rsidP="00CD60A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29E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14352F92" w14:textId="77777777" w:rsidR="00CD60A5" w:rsidRPr="00EA7726" w:rsidRDefault="00CD60A5" w:rsidP="00CD60A5">
      <w:pPr>
        <w:rPr>
          <w:rFonts w:ascii="Arial" w:hAnsi="Arial" w:cs="Arial"/>
          <w:sz w:val="20"/>
          <w:szCs w:val="20"/>
        </w:rPr>
      </w:pPr>
    </w:p>
    <w:p w14:paraId="576E9F6C" w14:textId="77777777" w:rsidR="00CD60A5" w:rsidRPr="00EA7726" w:rsidRDefault="00CD60A5" w:rsidP="00CD60A5">
      <w:pPr>
        <w:rPr>
          <w:rFonts w:ascii="Arial" w:hAnsi="Arial" w:cs="Arial"/>
          <w:sz w:val="20"/>
          <w:szCs w:val="20"/>
        </w:rPr>
      </w:pPr>
    </w:p>
    <w:p w14:paraId="1D93EEBE" w14:textId="77777777" w:rsidR="00CD60A5" w:rsidRPr="00EA7726" w:rsidRDefault="00CD60A5" w:rsidP="00DB7168">
      <w:pPr>
        <w:rPr>
          <w:rFonts w:ascii="Arial" w:hAnsi="Arial" w:cs="Arial"/>
          <w:b/>
          <w:bCs/>
          <w:sz w:val="20"/>
          <w:szCs w:val="20"/>
        </w:rPr>
      </w:pPr>
    </w:p>
    <w:sectPr w:rsidR="00CD60A5" w:rsidRPr="00EA7726" w:rsidSect="00DB7168">
      <w:pgSz w:w="12240" w:h="15840" w:orient="landscape"/>
      <w:pgMar w:top="272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A13749"/>
    <w:multiLevelType w:val="hybridMultilevel"/>
    <w:tmpl w:val="A552B72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070"/>
    <w:rsid w:val="00021992"/>
    <w:rsid w:val="00030119"/>
    <w:rsid w:val="00047275"/>
    <w:rsid w:val="0006268D"/>
    <w:rsid w:val="00075F35"/>
    <w:rsid w:val="00091A64"/>
    <w:rsid w:val="00095464"/>
    <w:rsid w:val="000C507F"/>
    <w:rsid w:val="000D3F94"/>
    <w:rsid w:val="0017293E"/>
    <w:rsid w:val="001B53AF"/>
    <w:rsid w:val="001C0C4A"/>
    <w:rsid w:val="001C76B7"/>
    <w:rsid w:val="00234476"/>
    <w:rsid w:val="00272725"/>
    <w:rsid w:val="00272C70"/>
    <w:rsid w:val="00290FAD"/>
    <w:rsid w:val="00304103"/>
    <w:rsid w:val="00360E11"/>
    <w:rsid w:val="00361AFE"/>
    <w:rsid w:val="00370E39"/>
    <w:rsid w:val="00382609"/>
    <w:rsid w:val="003B786D"/>
    <w:rsid w:val="003C7599"/>
    <w:rsid w:val="003D0476"/>
    <w:rsid w:val="003E0B86"/>
    <w:rsid w:val="004506BF"/>
    <w:rsid w:val="00464830"/>
    <w:rsid w:val="004A0A20"/>
    <w:rsid w:val="004C3740"/>
    <w:rsid w:val="004C3872"/>
    <w:rsid w:val="004E799F"/>
    <w:rsid w:val="0051133C"/>
    <w:rsid w:val="00517FC9"/>
    <w:rsid w:val="00527FFE"/>
    <w:rsid w:val="00565830"/>
    <w:rsid w:val="005B34C0"/>
    <w:rsid w:val="005B6F1D"/>
    <w:rsid w:val="005C5E47"/>
    <w:rsid w:val="005D35C2"/>
    <w:rsid w:val="005E154B"/>
    <w:rsid w:val="005F223B"/>
    <w:rsid w:val="006472A1"/>
    <w:rsid w:val="006A2CD0"/>
    <w:rsid w:val="006E10ED"/>
    <w:rsid w:val="00705757"/>
    <w:rsid w:val="007323A6"/>
    <w:rsid w:val="00735DB8"/>
    <w:rsid w:val="00740A8A"/>
    <w:rsid w:val="00755873"/>
    <w:rsid w:val="00777398"/>
    <w:rsid w:val="007D4CD0"/>
    <w:rsid w:val="00814B04"/>
    <w:rsid w:val="00827E50"/>
    <w:rsid w:val="0087540F"/>
    <w:rsid w:val="008D0D97"/>
    <w:rsid w:val="008F33EF"/>
    <w:rsid w:val="00911070"/>
    <w:rsid w:val="009132FA"/>
    <w:rsid w:val="00971CC0"/>
    <w:rsid w:val="00A2747B"/>
    <w:rsid w:val="00A37556"/>
    <w:rsid w:val="00A6613C"/>
    <w:rsid w:val="00AB12D0"/>
    <w:rsid w:val="00AC2E74"/>
    <w:rsid w:val="00B2581D"/>
    <w:rsid w:val="00B36D40"/>
    <w:rsid w:val="00B77A9E"/>
    <w:rsid w:val="00B81CCC"/>
    <w:rsid w:val="00B85D5B"/>
    <w:rsid w:val="00B9159A"/>
    <w:rsid w:val="00C06652"/>
    <w:rsid w:val="00C25E67"/>
    <w:rsid w:val="00C62248"/>
    <w:rsid w:val="00C62DF6"/>
    <w:rsid w:val="00C64081"/>
    <w:rsid w:val="00C65DD3"/>
    <w:rsid w:val="00C6759E"/>
    <w:rsid w:val="00C70144"/>
    <w:rsid w:val="00C85163"/>
    <w:rsid w:val="00CD60A5"/>
    <w:rsid w:val="00D2519C"/>
    <w:rsid w:val="00D3248C"/>
    <w:rsid w:val="00D8419A"/>
    <w:rsid w:val="00D9416C"/>
    <w:rsid w:val="00DB7168"/>
    <w:rsid w:val="00DD0FEB"/>
    <w:rsid w:val="00DF4E67"/>
    <w:rsid w:val="00E055C8"/>
    <w:rsid w:val="00E12584"/>
    <w:rsid w:val="00E33E7C"/>
    <w:rsid w:val="00E9783E"/>
    <w:rsid w:val="00EA7726"/>
    <w:rsid w:val="00EE61BF"/>
    <w:rsid w:val="00F021FA"/>
    <w:rsid w:val="00F318A1"/>
    <w:rsid w:val="00F335A2"/>
    <w:rsid w:val="00F429E0"/>
    <w:rsid w:val="00F63F49"/>
    <w:rsid w:val="00F64C53"/>
    <w:rsid w:val="00F94FEE"/>
    <w:rsid w:val="00FC2184"/>
    <w:rsid w:val="00FC39C3"/>
    <w:rsid w:val="00FD542E"/>
    <w:rsid w:val="00FD7A69"/>
    <w:rsid w:val="00FE45FD"/>
    <w:rsid w:val="00FE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4D7D53"/>
  <w15:chartTrackingRefBased/>
  <w15:docId w15:val="{0B97E274-9F42-3840-9D1F-9F4AE838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B8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27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75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11070"/>
    <w:pP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lang w:val="en"/>
    </w:rPr>
  </w:style>
  <w:style w:type="table" w:styleId="TableGrid">
    <w:name w:val="Table Grid"/>
    <w:basedOn w:val="TableNormal"/>
    <w:uiPriority w:val="39"/>
    <w:rsid w:val="005B6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D60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D60A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D60A5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1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5</Pages>
  <Words>1571</Words>
  <Characters>895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Z. Khan</dc:creator>
  <cp:keywords/>
  <dc:description/>
  <cp:lastModifiedBy>D.Z. Khan</cp:lastModifiedBy>
  <cp:revision>9</cp:revision>
  <dcterms:created xsi:type="dcterms:W3CDTF">2020-09-27T15:17:00Z</dcterms:created>
  <dcterms:modified xsi:type="dcterms:W3CDTF">2020-12-06T09:56:00Z</dcterms:modified>
</cp:coreProperties>
</file>